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429" w:type="dxa"/>
        <w:tblInd w:w="-4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838"/>
        <w:gridCol w:w="2141"/>
        <w:gridCol w:w="1824"/>
        <w:gridCol w:w="910"/>
        <w:gridCol w:w="910"/>
        <w:gridCol w:w="809"/>
        <w:gridCol w:w="1286"/>
        <w:gridCol w:w="1230"/>
        <w:gridCol w:w="1595"/>
      </w:tblGrid>
      <w:tr w:rsidR="00BB0124" w:rsidRPr="00183B76" w14:paraId="626D354A" w14:textId="77777777" w:rsidTr="00057F0E">
        <w:trPr>
          <w:trHeight w:val="264"/>
        </w:trPr>
        <w:tc>
          <w:tcPr>
            <w:tcW w:w="12834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824311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ssociation between SNP_</w:t>
            </w:r>
            <w:r w:rsidR="00A274AB" w:rsidRPr="00A274AB">
              <w:rPr>
                <w:rFonts w:ascii="Verdana" w:hAnsi="Verdana"/>
                <w:b/>
                <w:sz w:val="16"/>
                <w:szCs w:val="16"/>
              </w:rPr>
              <w:t>52198711</w:t>
            </w:r>
            <w:r w:rsidR="00A274AB">
              <w:rPr>
                <w:rFonts w:ascii="Verdana" w:hAnsi="Verdana"/>
                <w:b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>and HC in Northern breeds</w:t>
            </w: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753BC56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BB0124" w:rsidRPr="00183B76" w14:paraId="68B98504" w14:textId="77777777" w:rsidTr="00057F0E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A23014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1B1AB9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DD1288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1CD7D4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90B38F" w14:textId="77777777" w:rsidR="00BB0124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enotyp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34456318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F76A28" w14:textId="77777777" w:rsidR="00BB0124" w:rsidRPr="00C03DC7" w:rsidRDefault="00BB0124" w:rsidP="00057F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llele frequenci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02B06397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E95047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Fisher’s exact P-value</w:t>
            </w:r>
          </w:p>
        </w:tc>
      </w:tr>
      <w:tr w:rsidR="00BB0124" w:rsidRPr="00183B76" w14:paraId="641FAA39" w14:textId="77777777" w:rsidTr="00057F0E">
        <w:trPr>
          <w:trHeight w:val="264"/>
        </w:trPr>
        <w:tc>
          <w:tcPr>
            <w:tcW w:w="1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30D766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C441F0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2284E1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508CC4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354418" w14:textId="77777777" w:rsidR="00BB0124" w:rsidRPr="00183B76" w:rsidRDefault="00A274AB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C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824786" w14:textId="77777777" w:rsidR="00BB0124" w:rsidRPr="00183B76" w:rsidRDefault="00A274AB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T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FED4B8" w14:textId="77777777" w:rsidR="00BB0124" w:rsidRPr="00183B76" w:rsidRDefault="00A274AB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T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33660B" w14:textId="77777777" w:rsidR="00BB0124" w:rsidRPr="00183B76" w:rsidRDefault="00A274AB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DE8D9D" w14:textId="77777777" w:rsidR="00BB0124" w:rsidRPr="00183B76" w:rsidRDefault="00A274AB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T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EB7CCE" w14:textId="77777777" w:rsidR="00BB0124" w:rsidRPr="00183B76" w:rsidRDefault="00BB0124" w:rsidP="00057F0E">
            <w:pPr>
              <w:spacing w:after="0"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BB0124" w:rsidRPr="00183B76" w14:paraId="01A86F97" w14:textId="77777777" w:rsidTr="00057F0E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DD2402C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F4AE4C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CFA367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BC81C2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CAB310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444083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C6B90F1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A465F6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E87B3D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7CCAA26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BB0124" w:rsidRPr="00183B76" w14:paraId="17837A0D" w14:textId="77777777" w:rsidTr="00057F0E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35CDAA08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2E00B4E6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6C289F23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6D6DFBC5" w14:textId="77777777" w:rsidR="00BB0124" w:rsidRPr="00183B76" w:rsidRDefault="00EB6F16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  <w:r w:rsidR="00BB0124">
              <w:rPr>
                <w:rFonts w:ascii="Verdana" w:hAnsi="Verdana"/>
                <w:sz w:val="16"/>
                <w:szCs w:val="16"/>
              </w:rPr>
              <w:t xml:space="preserve"> / 1</w:t>
            </w:r>
            <w:r>
              <w:rPr>
                <w:rFonts w:ascii="Verdana" w:hAnsi="Verdana"/>
                <w:sz w:val="16"/>
                <w:szCs w:val="16"/>
              </w:rPr>
              <w:t>09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F60B0B9" w14:textId="77777777" w:rsidR="00BB0124" w:rsidRPr="00523E38" w:rsidRDefault="00EB6F16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  <w:r w:rsidR="00BB0124" w:rsidRPr="00523E38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B68824C" w14:textId="77777777" w:rsidR="00BB0124" w:rsidRPr="00523E38" w:rsidRDefault="00EB6F16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</w:t>
            </w:r>
            <w:r w:rsidR="00BB0124" w:rsidRPr="00523E38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5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635B7653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 xml:space="preserve">0 / </w:t>
            </w:r>
            <w:r w:rsidR="00EB6F16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46D72A64" w14:textId="77777777" w:rsidR="00BB0124" w:rsidRPr="00523E38" w:rsidRDefault="00EB6F16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0</w:t>
            </w:r>
            <w:r w:rsidR="00BB0124" w:rsidRPr="00523E38">
              <w:rPr>
                <w:rFonts w:ascii="Verdana" w:hAnsi="Verdana"/>
                <w:sz w:val="16"/>
                <w:szCs w:val="16"/>
              </w:rPr>
              <w:t xml:space="preserve"> / 0.66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478208CF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0</w:t>
            </w:r>
            <w:r w:rsidR="00EB6F16">
              <w:rPr>
                <w:rFonts w:ascii="Verdana" w:hAnsi="Verdana"/>
                <w:sz w:val="16"/>
                <w:szCs w:val="16"/>
              </w:rPr>
              <w:t>0</w:t>
            </w:r>
            <w:r w:rsidRPr="00523E38">
              <w:rPr>
                <w:rFonts w:ascii="Verdana" w:hAnsi="Verdana"/>
                <w:sz w:val="16"/>
                <w:szCs w:val="16"/>
              </w:rPr>
              <w:t xml:space="preserve"> / 0.34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6298B5CE" w14:textId="2CBD63F0" w:rsidR="00BB0124" w:rsidRPr="00683AF9" w:rsidRDefault="00EB6F16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</w:t>
            </w:r>
            <w:r w:rsidR="00BB0124" w:rsidRPr="00523E38">
              <w:rPr>
                <w:rFonts w:ascii="Verdana" w:hAnsi="Verdana"/>
                <w:sz w:val="16"/>
                <w:szCs w:val="16"/>
              </w:rPr>
              <w:t xml:space="preserve"> x 10</w:t>
            </w:r>
            <w:r w:rsidR="00BB0124" w:rsidRPr="00523E38">
              <w:rPr>
                <w:rFonts w:ascii="Verdana" w:hAnsi="Verdana"/>
                <w:sz w:val="16"/>
                <w:szCs w:val="16"/>
                <w:vertAlign w:val="superscript"/>
              </w:rPr>
              <w:t>-</w:t>
            </w:r>
            <w:r>
              <w:rPr>
                <w:rFonts w:ascii="Verdana" w:hAnsi="Verdana"/>
                <w:sz w:val="16"/>
                <w:szCs w:val="16"/>
                <w:vertAlign w:val="superscript"/>
              </w:rPr>
              <w:t>8</w:t>
            </w:r>
            <w:r w:rsidR="00042513">
              <w:rPr>
                <w:rFonts w:ascii="Verdana" w:hAnsi="Verdana"/>
                <w:sz w:val="16"/>
                <w:szCs w:val="16"/>
                <w:vertAlign w:val="superscript"/>
              </w:rPr>
              <w:t xml:space="preserve"> </w:t>
            </w:r>
            <w:r w:rsidR="00D317BC">
              <w:rPr>
                <w:rFonts w:ascii="Verdana" w:hAnsi="Verdana"/>
                <w:sz w:val="16"/>
                <w:szCs w:val="16"/>
                <w:vertAlign w:val="superscript"/>
              </w:rPr>
              <w:t>*</w:t>
            </w:r>
          </w:p>
        </w:tc>
      </w:tr>
      <w:tr w:rsidR="00BB0124" w:rsidRPr="00183B76" w14:paraId="48864717" w14:textId="77777777" w:rsidTr="00057F0E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EE12E0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Siberian Husky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56E029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ther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E254FD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E374C9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  <w:r w:rsidR="00A916CA">
              <w:rPr>
                <w:rFonts w:ascii="Verdana" w:hAnsi="Verdana"/>
                <w:sz w:val="16"/>
                <w:szCs w:val="16"/>
              </w:rPr>
              <w:t>7</w:t>
            </w:r>
            <w:r>
              <w:rPr>
                <w:rFonts w:ascii="Verdana" w:hAnsi="Verdana"/>
                <w:sz w:val="16"/>
                <w:szCs w:val="16"/>
              </w:rPr>
              <w:t xml:space="preserve"> / 1</w:t>
            </w:r>
            <w:r w:rsidR="00A916CA">
              <w:rPr>
                <w:rFonts w:ascii="Verdana" w:hAnsi="Verdana"/>
                <w:sz w:val="16"/>
                <w:szCs w:val="16"/>
              </w:rPr>
              <w:t>09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03F4B3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1</w:t>
            </w:r>
            <w:r w:rsidR="00A916CA">
              <w:rPr>
                <w:rFonts w:ascii="Verdana" w:hAnsi="Verdana"/>
                <w:sz w:val="16"/>
                <w:szCs w:val="16"/>
              </w:rPr>
              <w:t>3</w:t>
            </w:r>
            <w:r w:rsidRPr="00523E38">
              <w:rPr>
                <w:rFonts w:ascii="Verdana" w:hAnsi="Verdana"/>
                <w:sz w:val="16"/>
                <w:szCs w:val="16"/>
              </w:rPr>
              <w:t xml:space="preserve"> / </w:t>
            </w:r>
            <w:r w:rsidR="00A916CA">
              <w:rPr>
                <w:rFonts w:ascii="Verdana" w:hAnsi="Verdana"/>
                <w:sz w:val="16"/>
                <w:szCs w:val="16"/>
              </w:rPr>
              <w:t>44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CF3AEA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 xml:space="preserve">3 / </w:t>
            </w:r>
            <w:r w:rsidR="00A916CA">
              <w:rPr>
                <w:rFonts w:ascii="Verdana" w:hAnsi="Verdana"/>
                <w:sz w:val="16"/>
                <w:szCs w:val="16"/>
              </w:rPr>
              <w:t>56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13EC36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 xml:space="preserve">1 / </w:t>
            </w:r>
            <w:r w:rsidR="00A916CA"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59BF36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8</w:t>
            </w:r>
            <w:r w:rsidR="00A916CA">
              <w:rPr>
                <w:rFonts w:ascii="Verdana" w:hAnsi="Verdana"/>
                <w:sz w:val="16"/>
                <w:szCs w:val="16"/>
              </w:rPr>
              <w:t>5</w:t>
            </w:r>
            <w:r w:rsidRPr="00523E38">
              <w:rPr>
                <w:rFonts w:ascii="Verdana" w:hAnsi="Verdana"/>
                <w:sz w:val="16"/>
                <w:szCs w:val="16"/>
              </w:rPr>
              <w:t xml:space="preserve"> / 0.66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097486" w14:textId="77777777" w:rsidR="00BB0124" w:rsidRPr="00523E38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523E38">
              <w:rPr>
                <w:rFonts w:ascii="Verdana" w:hAnsi="Verdana"/>
                <w:sz w:val="16"/>
                <w:szCs w:val="16"/>
              </w:rPr>
              <w:t>0.1</w:t>
            </w:r>
            <w:r w:rsidR="00A916CA">
              <w:rPr>
                <w:rFonts w:ascii="Verdana" w:hAnsi="Verdana"/>
                <w:sz w:val="16"/>
                <w:szCs w:val="16"/>
              </w:rPr>
              <w:t>5</w:t>
            </w:r>
            <w:r w:rsidRPr="00523E38">
              <w:rPr>
                <w:rFonts w:ascii="Verdana" w:hAnsi="Verdana"/>
                <w:sz w:val="16"/>
                <w:szCs w:val="16"/>
              </w:rPr>
              <w:t xml:space="preserve"> / 0.34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C826D2" w14:textId="77777777" w:rsidR="00BB0124" w:rsidRPr="00523E38" w:rsidRDefault="00A916CA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1</w:t>
            </w:r>
          </w:p>
        </w:tc>
      </w:tr>
      <w:tr w:rsidR="00BB0124" w:rsidRPr="00183B76" w14:paraId="5A49A098" w14:textId="77777777" w:rsidTr="00057F0E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62207C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9851ACC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261F793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6398B8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EE6AE46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B88EC5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49DF26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602AEDE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FB4101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4F9B2B4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B0124" w:rsidRPr="00183B76" w14:paraId="384D5D96" w14:textId="77777777" w:rsidTr="00057F0E">
        <w:trPr>
          <w:trHeight w:val="264"/>
        </w:trPr>
        <w:tc>
          <w:tcPr>
            <w:tcW w:w="1886" w:type="dxa"/>
            <w:tcBorders>
              <w:top w:val="nil"/>
            </w:tcBorders>
            <w:shd w:val="clear" w:color="auto" w:fill="auto"/>
            <w:vAlign w:val="center"/>
          </w:tcPr>
          <w:p w14:paraId="55A2D510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62D4AB97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13C7A576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6D235F08" w14:textId="77777777" w:rsidR="00BB0124" w:rsidRPr="00183B76" w:rsidRDefault="00A916CA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8</w:t>
            </w:r>
            <w:r w:rsidR="00BB0124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90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01019478" w14:textId="77777777" w:rsidR="00BB0124" w:rsidRPr="00A536D7" w:rsidRDefault="00A916CA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7</w:t>
            </w:r>
            <w:r w:rsidR="00BB0124" w:rsidRPr="00A536D7">
              <w:rPr>
                <w:rFonts w:ascii="Verdana" w:hAnsi="Verdana"/>
                <w:sz w:val="16"/>
                <w:szCs w:val="16"/>
              </w:rPr>
              <w:t xml:space="preserve">/ </w:t>
            </w:r>
            <w:r>
              <w:rPr>
                <w:rFonts w:ascii="Verdana" w:hAnsi="Verdana"/>
                <w:sz w:val="16"/>
                <w:szCs w:val="16"/>
              </w:rPr>
              <w:t>69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34A97C10" w14:textId="77777777" w:rsidR="00BB0124" w:rsidRPr="00A536D7" w:rsidRDefault="00A916CA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</w:t>
            </w:r>
            <w:r w:rsidR="00BB0124" w:rsidRPr="00A536D7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19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 w14:paraId="65093BB1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vAlign w:val="center"/>
          </w:tcPr>
          <w:p w14:paraId="2E43DE64" w14:textId="58261966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9</w:t>
            </w:r>
            <w:r w:rsidR="00E67696">
              <w:rPr>
                <w:rFonts w:ascii="Verdana" w:hAnsi="Verdana"/>
                <w:sz w:val="16"/>
                <w:szCs w:val="16"/>
              </w:rPr>
              <w:t>1</w:t>
            </w:r>
            <w:r w:rsidRPr="00A536D7">
              <w:rPr>
                <w:rFonts w:ascii="Verdana" w:hAnsi="Verdana"/>
                <w:sz w:val="16"/>
                <w:szCs w:val="16"/>
              </w:rPr>
              <w:t xml:space="preserve"> / 0.8</w:t>
            </w:r>
            <w:r w:rsidR="00A916CA">
              <w:rPr>
                <w:rFonts w:ascii="Verdana" w:hAnsi="Verdana"/>
                <w:sz w:val="16"/>
                <w:szCs w:val="16"/>
              </w:rPr>
              <w:t>7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7CB75F77" w14:textId="1EACBF8C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0</w:t>
            </w:r>
            <w:r w:rsidR="00E67696">
              <w:rPr>
                <w:rFonts w:ascii="Verdana" w:hAnsi="Verdana"/>
                <w:sz w:val="16"/>
                <w:szCs w:val="16"/>
              </w:rPr>
              <w:t>9</w:t>
            </w:r>
            <w:r w:rsidRPr="00A536D7">
              <w:rPr>
                <w:rFonts w:ascii="Verdana" w:hAnsi="Verdana"/>
                <w:sz w:val="16"/>
                <w:szCs w:val="16"/>
              </w:rPr>
              <w:t xml:space="preserve"> / 0.13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21D660D4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</w:t>
            </w:r>
            <w:r w:rsidR="00A916CA">
              <w:rPr>
                <w:rFonts w:ascii="Verdana" w:hAnsi="Verdana"/>
                <w:sz w:val="16"/>
                <w:szCs w:val="16"/>
              </w:rPr>
              <w:t>07</w:t>
            </w:r>
          </w:p>
        </w:tc>
      </w:tr>
      <w:tr w:rsidR="00BB0124" w:rsidRPr="00183B76" w14:paraId="7128B122" w14:textId="77777777" w:rsidTr="00057F0E">
        <w:trPr>
          <w:trHeight w:val="264"/>
        </w:trPr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0C22A8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Alaskan Malamute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9A2E5E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ther cataract</w:t>
            </w:r>
          </w:p>
        </w:tc>
        <w:tc>
          <w:tcPr>
            <w:tcW w:w="21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F1B3DA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8D74A9" w14:textId="77777777" w:rsidR="00BB0124" w:rsidRPr="00183B76" w:rsidRDefault="00CA61D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6</w:t>
            </w:r>
            <w:r w:rsidR="00BB0124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90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C12F4B" w14:textId="228F4FF5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1</w:t>
            </w:r>
            <w:r w:rsidR="007C1EB1">
              <w:rPr>
                <w:rFonts w:ascii="Verdana" w:hAnsi="Verdana"/>
                <w:sz w:val="16"/>
                <w:szCs w:val="16"/>
              </w:rPr>
              <w:t>3</w:t>
            </w:r>
            <w:r w:rsidRPr="00A536D7">
              <w:rPr>
                <w:rFonts w:ascii="Verdana" w:hAnsi="Verdana"/>
                <w:sz w:val="16"/>
                <w:szCs w:val="16"/>
              </w:rPr>
              <w:t xml:space="preserve"> / 92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40170E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3 / 26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C14084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4C5EC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92 / 0.88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B9AA87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08 / 0.13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FD4EF" w14:textId="77777777" w:rsidR="00BB0124" w:rsidRPr="00A536D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A536D7">
              <w:rPr>
                <w:rFonts w:ascii="Verdana" w:hAnsi="Verdana"/>
                <w:sz w:val="16"/>
                <w:szCs w:val="16"/>
              </w:rPr>
              <w:t>0.82</w:t>
            </w:r>
          </w:p>
        </w:tc>
      </w:tr>
      <w:tr w:rsidR="00BB0124" w:rsidRPr="00183B76" w14:paraId="1F0797DE" w14:textId="77777777" w:rsidTr="00057F0E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205D2A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A2D8D2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64AB7C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4137A8E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517081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155D350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9884B9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A286CD2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E3964B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09AB90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B0124" w:rsidRPr="00183B76" w14:paraId="76C73996" w14:textId="77777777" w:rsidTr="00057F0E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59F05A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Icelandic Sheepdog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6651DB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5F425B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8195EC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2 / 35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6131AF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1</w:t>
            </w:r>
            <w:r>
              <w:rPr>
                <w:rFonts w:ascii="Verdana" w:hAnsi="Verdana"/>
                <w:sz w:val="16"/>
                <w:szCs w:val="16"/>
              </w:rPr>
              <w:t>2</w:t>
            </w:r>
            <w:r w:rsidRPr="009D3447">
              <w:rPr>
                <w:rFonts w:ascii="Verdana" w:hAnsi="Verdana"/>
                <w:sz w:val="16"/>
                <w:szCs w:val="16"/>
              </w:rPr>
              <w:t xml:space="preserve"> / </w:t>
            </w:r>
            <w:r>
              <w:rPr>
                <w:rFonts w:ascii="Verdana" w:hAnsi="Verdana"/>
                <w:sz w:val="16"/>
                <w:szCs w:val="16"/>
              </w:rPr>
              <w:t>9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BBF432" w14:textId="3A1653BE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0 / 1</w:t>
            </w:r>
            <w:r w:rsidR="00674692">
              <w:rPr>
                <w:rFonts w:ascii="Verdana" w:hAnsi="Verdana"/>
                <w:sz w:val="16"/>
                <w:szCs w:val="16"/>
              </w:rPr>
              <w:t>6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993F21C" w14:textId="2DB017AC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 xml:space="preserve">0 / </w:t>
            </w:r>
            <w:r w:rsidR="00674692">
              <w:rPr>
                <w:rFonts w:ascii="Verdana" w:hAnsi="Verdana"/>
                <w:sz w:val="16"/>
                <w:szCs w:val="16"/>
              </w:rPr>
              <w:t>10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BC151B" w14:textId="25B72FCA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1.00 / 0.</w:t>
            </w:r>
            <w:r w:rsidR="00F54691">
              <w:rPr>
                <w:rFonts w:ascii="Verdana" w:hAnsi="Verdana"/>
                <w:sz w:val="16"/>
                <w:szCs w:val="16"/>
              </w:rPr>
              <w:t>51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828D3E" w14:textId="026FDDB3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0.00 / 0.</w:t>
            </w:r>
            <w:r w:rsidR="00F54691">
              <w:rPr>
                <w:rFonts w:ascii="Verdana" w:hAnsi="Verdana"/>
                <w:sz w:val="16"/>
                <w:szCs w:val="16"/>
              </w:rPr>
              <w:t>48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715498" w14:textId="7B3BF745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9D3447">
              <w:rPr>
                <w:rFonts w:ascii="Verdana" w:hAnsi="Verdana"/>
                <w:sz w:val="16"/>
                <w:szCs w:val="16"/>
              </w:rPr>
              <w:t>3.</w:t>
            </w:r>
            <w:r w:rsidR="00893437">
              <w:rPr>
                <w:rFonts w:ascii="Verdana" w:hAnsi="Verdana"/>
                <w:sz w:val="16"/>
                <w:szCs w:val="16"/>
              </w:rPr>
              <w:t>6</w:t>
            </w:r>
            <w:r w:rsidRPr="009D3447">
              <w:rPr>
                <w:rFonts w:ascii="Verdana" w:hAnsi="Verdana"/>
                <w:sz w:val="16"/>
                <w:szCs w:val="16"/>
              </w:rPr>
              <w:t xml:space="preserve"> x 10</w:t>
            </w:r>
            <w:r w:rsidRPr="009D3447">
              <w:rPr>
                <w:rFonts w:ascii="Verdana" w:hAnsi="Verdana"/>
                <w:sz w:val="16"/>
                <w:szCs w:val="16"/>
                <w:vertAlign w:val="superscript"/>
              </w:rPr>
              <w:t>-5</w:t>
            </w:r>
          </w:p>
        </w:tc>
      </w:tr>
      <w:tr w:rsidR="00BB0124" w:rsidRPr="00183B76" w14:paraId="2345E474" w14:textId="77777777" w:rsidTr="00057F0E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3F91EAF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71B0EB2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0F8475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591C0C" w14:textId="77777777" w:rsidR="00BB0124" w:rsidRPr="00183B76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F95E442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628109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FCED91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32AF76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6822F44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5BFEAC" w14:textId="77777777" w:rsidR="00BB0124" w:rsidRPr="00683AF9" w:rsidRDefault="00BB0124" w:rsidP="00057F0E">
            <w:pPr>
              <w:spacing w:line="24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B0124" w:rsidRPr="00183B76" w14:paraId="6CE7B932" w14:textId="77777777" w:rsidTr="00057F0E">
        <w:trPr>
          <w:trHeight w:val="264"/>
        </w:trPr>
        <w:tc>
          <w:tcPr>
            <w:tcW w:w="18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59F30F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orwegian Buhund</w:t>
            </w:r>
          </w:p>
        </w:tc>
        <w:tc>
          <w:tcPr>
            <w:tcW w:w="18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CE53C6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70BE28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AD &gt;=4 years of age 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3BB53D" w14:textId="77777777" w:rsidR="00BB0124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 / 9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A49B2E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 / 4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E2327E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3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B7CC22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2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1F35AD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0 / 0.61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5B1B79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0 / 0.39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399A77" w14:textId="77777777" w:rsidR="00BB0124" w:rsidRPr="009D3447" w:rsidRDefault="00BB0124" w:rsidP="00057F0E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01</w:t>
            </w:r>
          </w:p>
        </w:tc>
      </w:tr>
      <w:tr w:rsidR="00BB0124" w:rsidRPr="00183B76" w14:paraId="3EBFF5D6" w14:textId="77777777" w:rsidTr="00057F0E">
        <w:trPr>
          <w:trHeight w:hRule="exact" w:val="170"/>
        </w:trPr>
        <w:tc>
          <w:tcPr>
            <w:tcW w:w="18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B897A5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9E5EC0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A59C02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5EAB4D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DE9A1D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CB2F04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D77642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3E09897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4AD82A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45367BF" w14:textId="77777777" w:rsidR="00BB0124" w:rsidRPr="00183B76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BB0124" w:rsidRPr="00183B76" w14:paraId="404F4C2B" w14:textId="77777777" w:rsidTr="00057F0E">
        <w:trPr>
          <w:trHeight w:val="264"/>
        </w:trPr>
        <w:tc>
          <w:tcPr>
            <w:tcW w:w="14429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546D880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‡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bilateral posterior polar subcapsular cataract; Other cataract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unilateral PPSC, cataract atypical for breed, e.g. nuclear, cortical, punctate</w:t>
            </w:r>
            <w:r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  <w:p w14:paraId="69EC8475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0AFE21B1" w14:textId="77777777" w:rsidR="00BB0124" w:rsidRDefault="00BB0124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† </w:t>
            </w:r>
            <w:r w:rsidR="004148E0">
              <w:rPr>
                <w:rFonts w:ascii="Verdana" w:hAnsi="Verdana"/>
                <w:sz w:val="16"/>
                <w:szCs w:val="16"/>
              </w:rPr>
              <w:t>C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risk allele; </w:t>
            </w:r>
            <w:r w:rsidR="004148E0">
              <w:rPr>
                <w:rFonts w:ascii="Verdana" w:hAnsi="Verdana"/>
                <w:sz w:val="16"/>
                <w:szCs w:val="16"/>
              </w:rPr>
              <w:t>T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= non-risk allele (</w:t>
            </w:r>
            <w:r>
              <w:rPr>
                <w:rFonts w:ascii="Verdana" w:hAnsi="Verdana"/>
                <w:sz w:val="16"/>
                <w:szCs w:val="16"/>
              </w:rPr>
              <w:t>BROADD2 genome build. S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ee </w:t>
            </w:r>
            <w:r w:rsidRPr="000810CF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Pr="000810CF">
              <w:rPr>
                <w:rFonts w:ascii="Verdana" w:hAnsi="Verdana"/>
                <w:sz w:val="16"/>
                <w:szCs w:val="16"/>
              </w:rPr>
              <w:t xml:space="preserve"> for LiftOver of co-ordinates amongst canine genome assemblies</w:t>
            </w:r>
            <w:r>
              <w:rPr>
                <w:rFonts w:ascii="Verdana" w:hAnsi="Verdana"/>
                <w:sz w:val="16"/>
                <w:szCs w:val="16"/>
              </w:rPr>
              <w:t>.</w:t>
            </w:r>
            <w:r w:rsidRPr="00183B76">
              <w:rPr>
                <w:rFonts w:ascii="Verdana" w:hAnsi="Verdana"/>
                <w:sz w:val="16"/>
                <w:szCs w:val="16"/>
              </w:rPr>
              <w:t>)</w:t>
            </w:r>
          </w:p>
          <w:p w14:paraId="31A2742A" w14:textId="45F876EA" w:rsidR="00D317BC" w:rsidRPr="00B35FEF" w:rsidRDefault="00D317BC" w:rsidP="00057F0E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0C7535">
              <w:rPr>
                <w:rFonts w:ascii="Verdana" w:hAnsi="Verdana"/>
                <w:sz w:val="16"/>
                <w:szCs w:val="16"/>
                <w:vertAlign w:val="superscript"/>
              </w:rPr>
              <w:t>*</w:t>
            </w:r>
            <w:r>
              <w:rPr>
                <w:rFonts w:ascii="Verdana" w:hAnsi="Verdana"/>
                <w:sz w:val="16"/>
                <w:szCs w:val="16"/>
              </w:rPr>
              <w:t xml:space="preserve"> Comparing same case-control set of 27 cases and 109 controls Fisher’s exact P-value for SNP_52196958 was </w:t>
            </w:r>
            <w:r w:rsidR="00B35FEF">
              <w:rPr>
                <w:rFonts w:ascii="Verdana" w:hAnsi="Verdana"/>
                <w:sz w:val="16"/>
                <w:szCs w:val="16"/>
              </w:rPr>
              <w:t>9.</w:t>
            </w:r>
            <w:r w:rsidR="0074173D">
              <w:rPr>
                <w:rFonts w:ascii="Verdana" w:hAnsi="Verdana"/>
                <w:sz w:val="16"/>
                <w:szCs w:val="16"/>
              </w:rPr>
              <w:t>7</w:t>
            </w:r>
            <w:r w:rsidR="00B35FEF">
              <w:rPr>
                <w:rFonts w:ascii="Verdana" w:hAnsi="Verdana"/>
                <w:sz w:val="16"/>
                <w:szCs w:val="16"/>
              </w:rPr>
              <w:t xml:space="preserve"> x 10</w:t>
            </w:r>
            <w:r w:rsidR="00B35FEF" w:rsidRPr="00B35FEF">
              <w:rPr>
                <w:rFonts w:ascii="Verdana" w:hAnsi="Verdana"/>
                <w:sz w:val="16"/>
                <w:szCs w:val="16"/>
                <w:vertAlign w:val="superscript"/>
              </w:rPr>
              <w:t>-9</w:t>
            </w:r>
            <w:r w:rsidR="00B35FEF">
              <w:rPr>
                <w:rFonts w:ascii="Verdana" w:hAnsi="Verdana"/>
                <w:sz w:val="16"/>
                <w:szCs w:val="16"/>
              </w:rPr>
              <w:t>.</w:t>
            </w:r>
          </w:p>
        </w:tc>
      </w:tr>
    </w:tbl>
    <w:p w14:paraId="3D29F074" w14:textId="77777777" w:rsidR="00781912" w:rsidRDefault="00781912"/>
    <w:sectPr w:rsidR="00781912" w:rsidSect="00BB01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124"/>
    <w:rsid w:val="00042513"/>
    <w:rsid w:val="000C7535"/>
    <w:rsid w:val="000D1662"/>
    <w:rsid w:val="001A6800"/>
    <w:rsid w:val="003C4B00"/>
    <w:rsid w:val="004148E0"/>
    <w:rsid w:val="004C6AA2"/>
    <w:rsid w:val="00674692"/>
    <w:rsid w:val="0074173D"/>
    <w:rsid w:val="00781912"/>
    <w:rsid w:val="007C1EB1"/>
    <w:rsid w:val="00893437"/>
    <w:rsid w:val="00A274AB"/>
    <w:rsid w:val="00A916CA"/>
    <w:rsid w:val="00B2381D"/>
    <w:rsid w:val="00B35FEF"/>
    <w:rsid w:val="00BB0124"/>
    <w:rsid w:val="00CA61D4"/>
    <w:rsid w:val="00D317BC"/>
    <w:rsid w:val="00E67696"/>
    <w:rsid w:val="00EB6F16"/>
    <w:rsid w:val="00F04774"/>
    <w:rsid w:val="00F5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10D8"/>
  <w15:chartTrackingRefBased/>
  <w15:docId w15:val="{606D4238-7391-4F71-84A3-55442C9E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24"/>
    <w:pPr>
      <w:spacing w:after="200" w:line="276" w:lineRule="auto"/>
    </w:pPr>
    <w:rPr>
      <w:rFonts w:ascii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7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15</cp:revision>
  <dcterms:created xsi:type="dcterms:W3CDTF">2024-07-18T08:52:00Z</dcterms:created>
  <dcterms:modified xsi:type="dcterms:W3CDTF">2024-07-18T12:29:00Z</dcterms:modified>
</cp:coreProperties>
</file>